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449" w:rsidRDefault="00DE524C">
      <w:r w:rsidRPr="00DE524C">
        <w:rPr>
          <w:noProof/>
          <w:lang w:eastAsia="en-C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3" o:spid="_x0000_s1026" type="#_x0000_t202" style="position:absolute;margin-left:193.95pt;margin-top:48.55pt;width:165.55pt;height:29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unilgEAAA0DAAAOAAAAZHJzL2Uyb0RvYy54bWysUk1v2zAMvQ/ofxB0b+wkbZEZcYptRXcp&#10;tgHtfoAiS7EAS9RIJXb+fSklTYftNuxCSfx4fHzU+n7ygzgYJAehlfNZLYUJGjoXdq38+fJ4vZKC&#10;kgqdGiCYVh4NyfvN1Yf1GBuzgB6GzqBgkEDNGFvZpxSbqiLdG69oBtEEDlpArxI/cVd1qEZG90O1&#10;qOu7agTsIoI2ROx9OAXlpuBba3T6bi2ZJIZWMrdULBa7zbbarFWzQxV7p8801D+w8MoFbnqBelBJ&#10;iT26v6C80wgENs00+AqsddqUGXiaef3HNM+9iqbMwuJQvMhE/w9Wfzv8QOG6Vt5IEZTnFb2YKX2G&#10;SSyzOGOkhnOeI2elid285Dc/sTPPPFn0+eRpBMdZ5uNFWsYSmp2Leb24Wd1KoTm2vFt9XN5mmOq9&#10;OiKlrwa8yJdWIq+uKKoOT5ROqW8puVmARzcM2Z8pnqjkW5q205n3Froj0x55u62kX3uFRgpMwxco&#10;nyGjUPy0T4xUGuTyU80ZlTUvFM//Iy/193fJev/Fm1cAAAD//wMAUEsDBBQABgAIAAAAIQCDNYcF&#10;3gAAAAoBAAAPAAAAZHJzL2Rvd25yZXYueG1sTI/LTsMwEEX3SPyDNUjsqJOikCbEqSoeEgs2lLB3&#10;4yGOiMdR7Dbp3zOs6HI0R/eeW20XN4gTTqH3pCBdJSCQWm966hQ0n693GxAhajJ68IQKzhhgW19f&#10;Vbo0fqYPPO1jJziEQqkV2BjHUsrQWnQ6rPyIxL9vPzkd+Zw6aSY9c7gb5DpJHqTTPXGD1SM+WWx/&#10;9kenIEazS8/NiwtvX8v782yTNtONUrc3y+4RRMQl/sPwp8/qULPTwR/JBDEouN/kBaMKijwFwUCe&#10;FjzuwGSWrUHWlbycUP8CAAD//wMAUEsBAi0AFAAGAAgAAAAhALaDOJL+AAAA4QEAABMAAAAAAAAA&#10;AAAAAAAAAAAAAFtDb250ZW50X1R5cGVzXS54bWxQSwECLQAUAAYACAAAACEAOP0h/9YAAACUAQAA&#10;CwAAAAAAAAAAAAAAAAAvAQAAX3JlbHMvLnJlbHNQSwECLQAUAAYACAAAACEA867p4pYBAAANAwAA&#10;DgAAAAAAAAAAAAAAAAAuAgAAZHJzL2Uyb0RvYy54bWxQSwECLQAUAAYACAAAACEAgzWHBd4AAAAK&#10;AQAADwAAAAAAAAAAAAAAAADwAwAAZHJzL2Rvd25yZXYueG1sUEsFBgAAAAAEAAQA8wAAAPsEAAAA&#10;AA==&#10;" filled="f" stroked="f">
            <v:textbox style="mso-fit-shape-to-text:t">
              <w:txbxContent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Stanford et al. Fig 2.</w:t>
                  </w:r>
                </w:p>
              </w:txbxContent>
            </v:textbox>
          </v:shape>
        </w:pict>
      </w:r>
      <w:r w:rsidR="00CD444E" w:rsidRPr="00CD444E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49860</wp:posOffset>
            </wp:positionH>
            <wp:positionV relativeFrom="paragraph">
              <wp:posOffset>152071</wp:posOffset>
            </wp:positionV>
            <wp:extent cx="5410200" cy="6862139"/>
            <wp:effectExtent l="0" t="0" r="0" b="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68621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E524C">
        <w:rPr>
          <w:noProof/>
          <w:lang w:eastAsia="en-CA"/>
        </w:rPr>
        <w:pict>
          <v:shape id="TextBox 2" o:spid="_x0000_s1028" type="#_x0000_t202" style="position:absolute;margin-left:49.1pt;margin-top:66.5pt;width:340.2pt;height:2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9RgjAEAAAIDAAAOAAAAZHJzL2Uyb0RvYy54bWysUttu2zAMfS+wfxD03thNiq0w4hS9oH0Z&#10;tgLtPkCVpViAJWqkEjt/P0pJk6J7K+oHWuLl6PCQy+vJD2JrkByEVl7MailM0NC5sG7ln5eH8ysp&#10;KKnQqQGCaeXOkLxefTtbjrExc+hh6AwKBgnUjLGVfUqxqSrSvfGKZhBN4KAF9CrxFddVh2pkdD9U&#10;87r+Xo2AXUTQhoi99/ugXBV8a41Ov60lk8TQSuaWisViX7OtVkvVrFHF3ukDDfUJFl65wI8eoe5V&#10;UmKD7j8o7zQCgU0zDb4Ca502pQfu5qL+0M1zr6IpvbA4FI8y0dfB6l/bJxSua+VCiqA8j+jFTOkW&#10;JjHP4oyRGs55jpyVJnbzkN/8xM7c82TR5z93IzjOMu+O0jKW0Oy8XMzryysOaY4t6h/8ZZjqVB2R&#10;0qMBL/KhlcijK4qq7U9K+9S3lPxYgAc3DNmfKe6p5NMrdDvmOvJIW0l/NwqNFJiGOygbkEsp3mwS&#10;lxfUU80BioUuvA5LkSf5/l6yTqu7+gcAAP//AwBQSwMEFAAGAAgAAAAhAI3kylHdAAAACgEAAA8A&#10;AABkcnMvZG93bnJldi54bWxMj01Pg0AQhu8m/ofNmHizC23aIrI0jR+JBy9WvE/ZEYjsLGG3hf57&#10;x5Me550n70exm12vzjSGzrOBdJGAIq697bgxUH283GWgQkS22HsmAxcKsCuvrwrMrZ/4nc6H2Cgx&#10;4ZCjgTbGIdc61C05DAs/EMvvy48Oo5xjo+2Ik5i7Xi+TZKMddiwJLQ702FL9fTg5AzHafXqpnl14&#10;/ZzfnqY2qddYGXN7M+8fQEWa4x8Mv/WlOpTS6ehPbIPqDdxnSyFFX61kkwDbbbYBdRQlS9egy0L/&#10;n1D+AAAA//8DAFBLAQItABQABgAIAAAAIQC2gziS/gAAAOEBAAATAAAAAAAAAAAAAAAAAAAAAABb&#10;Q29udGVudF9UeXBlc10ueG1sUEsBAi0AFAAGAAgAAAAhADj9If/WAAAAlAEAAAsAAAAAAAAAAAAA&#10;AAAALwEAAF9yZWxzLy5yZWxzUEsBAi0AFAAGAAgAAAAhAMRL1GCMAQAAAgMAAA4AAAAAAAAAAAAA&#10;AAAALgIAAGRycy9lMm9Eb2MueG1sUEsBAi0AFAAGAAgAAAAhAI3kylHdAAAACgEAAA8AAAAAAAAA&#10;AAAAAAAA5gMAAGRycy9kb3ducmV2LnhtbFBLBQYAAAAABAAEAPMAAADwBAAAAAA=&#10;" filled="f" stroked="f">
            <v:textbox style="mso-fit-shape-to-text:t"/>
          </v:shape>
        </w:pict>
      </w:r>
      <w:r w:rsidRPr="00DE524C">
        <w:rPr>
          <w:noProof/>
          <w:lang w:eastAsia="en-CA"/>
        </w:rPr>
        <w:pict>
          <v:shape id="TextBox 5" o:spid="_x0000_s1027" type="#_x0000_t202" style="position:absolute;margin-left:267.4pt;margin-top:123.2pt;width:68.05pt;height:220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FszlwEAABQDAAAOAAAAZHJzL2Uyb0RvYy54bWysUk1v2zAMvQ/ofxB0b+wGXZoZcYptRXcp&#10;tgFtf4AiS7EAS1RJJXb+fSklTYf1NuyiD5J6fO9Rq9vJD2JvkByEVl7NailM0NC5sG3l89P95VIK&#10;Sip0aoBgWnkwJG/XF59WY2zMHHoYOoOCQQI1Y2xln1Jsqop0b7yiGUQTOGkBvUp8xW3VoRoZ3Q/V&#10;vK4X1QjYRQRtiDh6d0zKdcG31uj0y1oySQytZG6prFjWTV6r9Uo1W1Sxd/pEQ/0DC69c4KZnqDuV&#10;lNih+wDlnUYgsGmmwVdgrdOmaGA1V/Vfah57FU3RwuZQPNtE/w9W/9z/RuG6Vi6kCMrziJ7MlL7B&#10;JD5nc8ZIDdc8Rq5KE4d5yG9x4mDWPFn0eWc1gvNs8+FsLWMJzcHl4rr+wi00p+bLur5Z3GSY6v11&#10;REo/DHiRD61EHl1xVO0fKB1L30pyswD3bhhyPFM8UsmnNG2moudMcwPdgdmPPORW0stOoZEC0/Ad&#10;yp/IYBS/7hIDlj4Z5fjmBM7WF6anb5Jn++e9VL1/5vUrAAAA//8DAFBLAwQUAAYACAAAACEANW4w&#10;weAAAAALAQAADwAAAGRycy9kb3ducmV2LnhtbEyPzU7DMBCE70i8g7VI3KjTkqQlxKkqfiQOvVDC&#10;fRsvcURsR/G2Sd8ec4LbjnY08025nW0vzjSGzjsFy0UCglzjdedaBfXH690GRGB0GnvvSMGFAmyr&#10;66sSC+0n907nA7cihrhQoALDPBRShsaQxbDwA7n4+/KjRY5ybKUecYrhtperJMmlxc7FBoMDPRlq&#10;vg8nq4BZ75aX+sWGt895/zyZpMmwVur2Zt49gmCa+c8Mv/gRHarIdPQnp4PoFWT3aURnBas0T0FE&#10;R75OHkAc47FZZyCrUv7fUP0AAAD//wMAUEsBAi0AFAAGAAgAAAAhALaDOJL+AAAA4QEAABMAAAAA&#10;AAAAAAAAAAAAAAAAAFtDb250ZW50X1R5cGVzXS54bWxQSwECLQAUAAYACAAAACEAOP0h/9YAAACU&#10;AQAACwAAAAAAAAAAAAAAAAAvAQAAX3JlbHMvLnJlbHNQSwECLQAUAAYACAAAACEAC+hbM5cBAAAU&#10;AwAADgAAAAAAAAAAAAAAAAAuAgAAZHJzL2Uyb0RvYy54bWxQSwECLQAUAAYACAAAACEANW4wweAA&#10;AAALAQAADwAAAAAAAAAAAAAAAADxAwAAZHJzL2Rvd25yZXYueG1sUEsFBgAAAAAEAAQA8wAAAP4E&#10;AAAAAA==&#10;" filled="f" stroked="f">
            <v:textbox style="mso-fit-shape-to-text:t">
              <w:txbxContent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 Sampling 2 only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REPC A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REPC B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REPC C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REPC D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REPC E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</w:t>
                  </w:r>
                </w:p>
                <w:p w:rsidR="00CD444E" w:rsidRDefault="00CD444E" w:rsidP="00CD444E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ampling 2 only</w:t>
                  </w:r>
                </w:p>
              </w:txbxContent>
            </v:textbox>
          </v:shape>
        </w:pict>
      </w:r>
    </w:p>
    <w:sectPr w:rsidR="00316449" w:rsidSect="00C00F6B">
      <w:pgSz w:w="8391" w:h="11907" w:code="11"/>
      <w:pgMar w:top="624" w:right="567" w:bottom="567" w:left="45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D444E"/>
    <w:rsid w:val="00275060"/>
    <w:rsid w:val="00316449"/>
    <w:rsid w:val="00381840"/>
    <w:rsid w:val="00C00F6B"/>
    <w:rsid w:val="00CD444E"/>
    <w:rsid w:val="00DE52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444E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444E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ford, Kim</dc:creator>
  <cp:lastModifiedBy>GoA</cp:lastModifiedBy>
  <cp:revision>2</cp:revision>
  <dcterms:created xsi:type="dcterms:W3CDTF">2012-06-21T15:35:00Z</dcterms:created>
  <dcterms:modified xsi:type="dcterms:W3CDTF">2012-06-21T15:35:00Z</dcterms:modified>
</cp:coreProperties>
</file>